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69C3DF" w14:textId="77777777" w:rsidR="002D0D57" w:rsidRPr="00C8636D" w:rsidRDefault="00332FEC">
      <w:pPr>
        <w:pStyle w:val="Heading1"/>
        <w:jc w:val="both"/>
        <w:rPr>
          <w:b/>
          <w:color w:val="000000" w:themeColor="text1"/>
        </w:rPr>
      </w:pPr>
      <w:bookmarkStart w:id="0" w:name="_s08uqx9em6rz" w:colFirst="0" w:colLast="0"/>
      <w:bookmarkEnd w:id="0"/>
      <w:r w:rsidRPr="00C8636D">
        <w:rPr>
          <w:b/>
          <w:color w:val="000000" w:themeColor="text1"/>
        </w:rPr>
        <w:t>S</w:t>
      </w:r>
      <w:r w:rsidRPr="00C8636D">
        <w:rPr>
          <w:b/>
          <w:color w:val="000000" w:themeColor="text1"/>
        </w:rPr>
        <w:t>upplementary Material</w:t>
      </w:r>
    </w:p>
    <w:p w14:paraId="038C28AB" w14:textId="77777777" w:rsidR="002D0D57" w:rsidRPr="00C8636D" w:rsidRDefault="002D0D57">
      <w:pPr>
        <w:rPr>
          <w:color w:val="000000" w:themeColor="text1"/>
        </w:rPr>
      </w:pPr>
    </w:p>
    <w:p w14:paraId="3300D5C1" w14:textId="77777777" w:rsidR="002D0D57" w:rsidRPr="00C8636D" w:rsidRDefault="00332FEC">
      <w:pPr>
        <w:rPr>
          <w:color w:val="000000" w:themeColor="text1"/>
        </w:rPr>
      </w:pPr>
      <w:r w:rsidRPr="00C8636D">
        <w:rPr>
          <w:noProof/>
          <w:color w:val="000000" w:themeColor="text1"/>
        </w:rPr>
        <w:drawing>
          <wp:inline distT="114300" distB="114300" distL="114300" distR="114300" wp14:anchorId="6E3BE95C" wp14:editId="0B745381">
            <wp:extent cx="5943600" cy="5194300"/>
            <wp:effectExtent l="0" t="0" r="0" b="0"/>
            <wp:docPr id="10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94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151857" w14:textId="77777777" w:rsidR="002D0D57" w:rsidRPr="00C8636D" w:rsidRDefault="00332FEC">
      <w:pPr>
        <w:rPr>
          <w:rFonts w:ascii="Roboto" w:eastAsia="Roboto" w:hAnsi="Roboto" w:cs="Roboto"/>
          <w:color w:val="000000" w:themeColor="text1"/>
          <w:sz w:val="24"/>
          <w:szCs w:val="24"/>
        </w:rPr>
      </w:pPr>
      <w:r w:rsidRPr="00C8636D">
        <w:rPr>
          <w:color w:val="000000" w:themeColor="text1"/>
        </w:rPr>
        <w:t xml:space="preserve">Figure S1: </w:t>
      </w:r>
      <w:r w:rsidRPr="00C8636D">
        <w:rPr>
          <w:rFonts w:ascii="Roboto" w:eastAsia="Roboto" w:hAnsi="Roboto" w:cs="Roboto"/>
          <w:color w:val="000000" w:themeColor="text1"/>
          <w:sz w:val="24"/>
          <w:szCs w:val="24"/>
        </w:rPr>
        <w:t xml:space="preserve">RMSD plots for the ligand 1 and protein over the entire simulation trajectory. The data are shown for </w:t>
      </w:r>
      <w:proofErr w:type="spellStart"/>
      <w:r w:rsidRPr="00C8636D">
        <w:rPr>
          <w:rFonts w:ascii="Roboto" w:eastAsia="Roboto" w:hAnsi="Roboto" w:cs="Roboto"/>
          <w:color w:val="000000" w:themeColor="text1"/>
          <w:sz w:val="24"/>
          <w:szCs w:val="24"/>
        </w:rPr>
        <w:t>cPEP</w:t>
      </w:r>
      <w:proofErr w:type="spellEnd"/>
      <w:r w:rsidRPr="00C8636D">
        <w:rPr>
          <w:rFonts w:ascii="Roboto" w:eastAsia="Roboto" w:hAnsi="Roboto" w:cs="Roboto"/>
          <w:color w:val="000000" w:themeColor="text1"/>
          <w:sz w:val="24"/>
          <w:szCs w:val="24"/>
        </w:rPr>
        <w:t xml:space="preserve"> matches 2JRW and 2LWT, illustrating the stability of these complexes over time.</w:t>
      </w:r>
    </w:p>
    <w:p w14:paraId="3E53A988" w14:textId="77777777" w:rsidR="002D0D57" w:rsidRPr="00C8636D" w:rsidRDefault="00332FEC">
      <w:pPr>
        <w:jc w:val="center"/>
        <w:rPr>
          <w:rFonts w:ascii="Roboto" w:eastAsia="Roboto" w:hAnsi="Roboto" w:cs="Roboto"/>
          <w:color w:val="000000" w:themeColor="text1"/>
          <w:sz w:val="24"/>
          <w:szCs w:val="24"/>
        </w:rPr>
      </w:pPr>
      <w:r w:rsidRPr="00C8636D">
        <w:rPr>
          <w:rFonts w:ascii="Roboto" w:eastAsia="Roboto" w:hAnsi="Roboto" w:cs="Roboto"/>
          <w:noProof/>
          <w:color w:val="000000" w:themeColor="text1"/>
          <w:sz w:val="24"/>
          <w:szCs w:val="24"/>
        </w:rPr>
        <w:lastRenderedPageBreak/>
        <w:drawing>
          <wp:inline distT="114300" distB="114300" distL="114300" distR="114300" wp14:anchorId="08B430B1" wp14:editId="03BCABF4">
            <wp:extent cx="5224463" cy="4580475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24463" cy="45804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9B9DC6" w14:textId="77777777" w:rsidR="002D0D57" w:rsidRPr="00C8636D" w:rsidRDefault="00332FEC">
      <w:pPr>
        <w:contextualSpacing/>
        <w:jc w:val="both"/>
        <w:rPr>
          <w:color w:val="000000" w:themeColor="text1"/>
          <w:sz w:val="24"/>
          <w:szCs w:val="24"/>
        </w:rPr>
      </w:pPr>
      <w:r w:rsidRPr="00C8636D">
        <w:rPr>
          <w:color w:val="000000" w:themeColor="text1"/>
        </w:rPr>
        <w:t>Figure S2:</w:t>
      </w:r>
      <w:r w:rsidRPr="00C8636D">
        <w:rPr>
          <w:color w:val="000000" w:themeColor="text1"/>
          <w:sz w:val="24"/>
          <w:szCs w:val="24"/>
        </w:rPr>
        <w:t xml:space="preserve"> </w:t>
      </w:r>
      <w:r w:rsidRPr="00C8636D">
        <w:rPr>
          <w:color w:val="000000" w:themeColor="text1"/>
        </w:rPr>
        <w:t>Calculated chemical</w:t>
      </w:r>
      <w:r w:rsidRPr="00C8636D">
        <w:rPr>
          <w:color w:val="000000" w:themeColor="text1"/>
        </w:rPr>
        <w:t xml:space="preserve"> shift differences between C</w:t>
      </w:r>
      <w:r w:rsidRPr="00C8636D">
        <w:rPr>
          <w:rFonts w:ascii="Arial Unicode MS" w:eastAsia="Arial Unicode MS" w:hAnsi="Arial Unicode MS" w:cs="Arial Unicode MS"/>
          <w:color w:val="000000" w:themeColor="text1"/>
          <w:vertAlign w:val="subscript"/>
        </w:rPr>
        <w:t>⍺</w:t>
      </w:r>
      <w:r w:rsidRPr="00C8636D">
        <w:rPr>
          <w:color w:val="000000" w:themeColor="text1"/>
        </w:rPr>
        <w:t xml:space="preserve"> and C</w:t>
      </w:r>
      <w:r w:rsidRPr="00C8636D">
        <w:rPr>
          <w:color w:val="000000" w:themeColor="text1"/>
          <w:vertAlign w:val="subscript"/>
        </w:rPr>
        <w:t>β</w:t>
      </w:r>
      <w:r w:rsidRPr="00C8636D">
        <w:rPr>
          <w:color w:val="000000" w:themeColor="text1"/>
        </w:rPr>
        <w:t xml:space="preserve"> (red boxes) for each assigned amino acid type in </w:t>
      </w:r>
      <w:proofErr w:type="spellStart"/>
      <w:r w:rsidRPr="00C8636D">
        <w:rPr>
          <w:color w:val="000000" w:themeColor="text1"/>
        </w:rPr>
        <w:t>cPEP</w:t>
      </w:r>
      <w:proofErr w:type="spellEnd"/>
      <w:r w:rsidRPr="00C8636D">
        <w:rPr>
          <w:color w:val="000000" w:themeColor="text1"/>
        </w:rPr>
        <w:t xml:space="preserve"> 2LWT V2. For Glycine (G1/G9) only the C</w:t>
      </w:r>
      <w:r w:rsidRPr="00C8636D">
        <w:rPr>
          <w:rFonts w:ascii="Arial Unicode MS" w:eastAsia="Arial Unicode MS" w:hAnsi="Arial Unicode MS" w:cs="Arial Unicode MS"/>
          <w:color w:val="000000" w:themeColor="text1"/>
          <w:vertAlign w:val="subscript"/>
        </w:rPr>
        <w:t>⍺</w:t>
      </w:r>
      <w:r w:rsidRPr="00C8636D">
        <w:rPr>
          <w:color w:val="000000" w:themeColor="text1"/>
        </w:rPr>
        <w:t xml:space="preserve"> shift is given. The difference between C</w:t>
      </w:r>
      <w:r w:rsidRPr="00C8636D">
        <w:rPr>
          <w:rFonts w:ascii="Arial Unicode MS" w:eastAsia="Arial Unicode MS" w:hAnsi="Arial Unicode MS" w:cs="Arial Unicode MS"/>
          <w:color w:val="000000" w:themeColor="text1"/>
          <w:vertAlign w:val="subscript"/>
        </w:rPr>
        <w:t>⍺</w:t>
      </w:r>
      <w:r w:rsidRPr="00C8636D">
        <w:rPr>
          <w:color w:val="000000" w:themeColor="text1"/>
        </w:rPr>
        <w:t xml:space="preserve"> and C</w:t>
      </w:r>
      <w:r w:rsidRPr="00C8636D">
        <w:rPr>
          <w:color w:val="000000" w:themeColor="text1"/>
          <w:vertAlign w:val="subscript"/>
        </w:rPr>
        <w:t>β</w:t>
      </w:r>
      <w:r w:rsidRPr="00C8636D">
        <w:rPr>
          <w:color w:val="000000" w:themeColor="text1"/>
        </w:rPr>
        <w:t xml:space="preserve"> is dependent on the secondary structure. The standard differences for each </w:t>
      </w:r>
      <w:r w:rsidRPr="00C8636D">
        <w:rPr>
          <w:color w:val="000000" w:themeColor="text1"/>
        </w:rPr>
        <w:t xml:space="preserve">amino acid according to the respective secondary structure </w:t>
      </w:r>
      <w:r w:rsidRPr="00C8636D">
        <w:rPr>
          <w:rFonts w:ascii="Arial Unicode MS" w:eastAsia="Arial Unicode MS" w:hAnsi="Arial Unicode MS" w:cs="Arial Unicode MS"/>
          <w:color w:val="000000" w:themeColor="text1"/>
        </w:rPr>
        <w:t>element are given as bars for reference. A chemical shift difference near the black bar represents a standard value for the respective amino acid type if it is in a ⍺-helical secondary structure el</w:t>
      </w:r>
      <w:r w:rsidRPr="00C8636D">
        <w:rPr>
          <w:rFonts w:ascii="Arial Unicode MS" w:eastAsia="Arial Unicode MS" w:hAnsi="Arial Unicode MS" w:cs="Arial Unicode MS"/>
          <w:color w:val="000000" w:themeColor="text1"/>
        </w:rPr>
        <w:t xml:space="preserve">ement. White and grey bars are indicative for random coil and β-sheet structure elements, respectively. </w:t>
      </w:r>
      <w:proofErr w:type="spellStart"/>
      <w:r w:rsidRPr="00C8636D">
        <w:rPr>
          <w:color w:val="000000" w:themeColor="text1"/>
        </w:rPr>
        <w:t>Arginines</w:t>
      </w:r>
      <w:proofErr w:type="spellEnd"/>
      <w:r w:rsidRPr="00C8636D">
        <w:rPr>
          <w:color w:val="000000" w:themeColor="text1"/>
        </w:rPr>
        <w:t xml:space="preserve">, </w:t>
      </w:r>
      <w:proofErr w:type="spellStart"/>
      <w:r w:rsidRPr="00C8636D">
        <w:rPr>
          <w:color w:val="000000" w:themeColor="text1"/>
        </w:rPr>
        <w:t>Lysines</w:t>
      </w:r>
      <w:proofErr w:type="spellEnd"/>
      <w:r w:rsidRPr="00C8636D">
        <w:rPr>
          <w:color w:val="000000" w:themeColor="text1"/>
        </w:rPr>
        <w:t xml:space="preserve"> and Proline were not assigned and are labeled black in the sequence given in the right lower corner. The red labeled, assigned amino </w:t>
      </w:r>
      <w:r w:rsidRPr="00C8636D">
        <w:rPr>
          <w:color w:val="000000" w:themeColor="text1"/>
        </w:rPr>
        <w:t xml:space="preserve">acids cover 61% of the peptide sequence and are all in the range of for a random coil structure. Hence, the introduced mutations in </w:t>
      </w:r>
      <w:proofErr w:type="spellStart"/>
      <w:r w:rsidRPr="00C8636D">
        <w:rPr>
          <w:color w:val="000000" w:themeColor="text1"/>
        </w:rPr>
        <w:t>cPEP</w:t>
      </w:r>
      <w:proofErr w:type="spellEnd"/>
      <w:r w:rsidRPr="00C8636D">
        <w:rPr>
          <w:color w:val="000000" w:themeColor="text1"/>
        </w:rPr>
        <w:t xml:space="preserve"> 2LWT V2 lead to a random coil structure, while for the original peptide 2LWT V0 an antiparallel beta sheet structure wa</w:t>
      </w:r>
      <w:r w:rsidRPr="00C8636D">
        <w:rPr>
          <w:color w:val="000000" w:themeColor="text1"/>
        </w:rPr>
        <w:t xml:space="preserve">s reported </w:t>
      </w:r>
      <w:hyperlink r:id="rId9">
        <w:r w:rsidRPr="00C8636D">
          <w:rPr>
            <w:color w:val="000000" w:themeColor="text1"/>
          </w:rPr>
          <w:t xml:space="preserve">(Elliott </w:t>
        </w:r>
      </w:hyperlink>
      <w:hyperlink r:id="rId10">
        <w:r w:rsidRPr="00C8636D">
          <w:rPr>
            <w:i/>
            <w:color w:val="000000" w:themeColor="text1"/>
          </w:rPr>
          <w:t>et al.</w:t>
        </w:r>
      </w:hyperlink>
      <w:hyperlink r:id="rId11">
        <w:r w:rsidRPr="00C8636D">
          <w:rPr>
            <w:color w:val="000000" w:themeColor="text1"/>
          </w:rPr>
          <w:t>, 2014)</w:t>
        </w:r>
      </w:hyperlink>
      <w:r w:rsidRPr="00C8636D">
        <w:rPr>
          <w:color w:val="000000" w:themeColor="text1"/>
        </w:rPr>
        <w:t>.</w:t>
      </w:r>
    </w:p>
    <w:p w14:paraId="2F0086D4" w14:textId="77777777" w:rsidR="002D0D57" w:rsidRPr="00C8636D" w:rsidRDefault="002D0D57">
      <w:pPr>
        <w:rPr>
          <w:color w:val="000000" w:themeColor="text1"/>
        </w:rPr>
      </w:pPr>
    </w:p>
    <w:p w14:paraId="42413AF2" w14:textId="77777777" w:rsidR="002D0D57" w:rsidRPr="00C8636D" w:rsidRDefault="002D0D57">
      <w:pPr>
        <w:rPr>
          <w:color w:val="000000" w:themeColor="text1"/>
        </w:rPr>
      </w:pPr>
    </w:p>
    <w:p w14:paraId="5B7F3E23" w14:textId="77777777" w:rsidR="002D0D57" w:rsidRPr="00C8636D" w:rsidRDefault="00332FEC">
      <w:pPr>
        <w:spacing w:line="360" w:lineRule="auto"/>
        <w:jc w:val="both"/>
        <w:rPr>
          <w:b/>
          <w:color w:val="000000" w:themeColor="text1"/>
        </w:rPr>
      </w:pPr>
      <w:r w:rsidRPr="00C8636D">
        <w:rPr>
          <w:b/>
          <w:noProof/>
          <w:color w:val="000000" w:themeColor="text1"/>
        </w:rPr>
        <w:lastRenderedPageBreak/>
        <w:drawing>
          <wp:inline distT="114300" distB="114300" distL="114300" distR="114300" wp14:anchorId="781D6536" wp14:editId="1AC0C3F4">
            <wp:extent cx="5943600" cy="3378200"/>
            <wp:effectExtent l="0" t="0" r="0" b="0"/>
            <wp:docPr id="6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7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7FB7F5" w14:textId="77777777" w:rsidR="002D0D57" w:rsidRPr="00C8636D" w:rsidRDefault="00332FEC">
      <w:pPr>
        <w:spacing w:line="360" w:lineRule="auto"/>
        <w:jc w:val="both"/>
        <w:rPr>
          <w:color w:val="000000" w:themeColor="text1"/>
        </w:rPr>
      </w:pPr>
      <w:r w:rsidRPr="00C8636D">
        <w:rPr>
          <w:color w:val="000000" w:themeColor="text1"/>
        </w:rPr>
        <w:t>Figure S3: A) Structures of lig</w:t>
      </w:r>
      <w:r w:rsidRPr="00C8636D">
        <w:rPr>
          <w:color w:val="000000" w:themeColor="text1"/>
        </w:rPr>
        <w:t xml:space="preserve">ands 1 and 2. B) ΔG values from MM-GBSA based on three MD simulations of the 2LWT V2 cyclic peptide with ligands 1 (L1) and 2 (L2), each starting from two distinct starting poses (1 and 2). </w:t>
      </w:r>
    </w:p>
    <w:p w14:paraId="2DC0F36B" w14:textId="77777777" w:rsidR="002D0D57" w:rsidRPr="00C8636D" w:rsidRDefault="002D0D57">
      <w:pPr>
        <w:spacing w:line="360" w:lineRule="auto"/>
        <w:jc w:val="both"/>
        <w:rPr>
          <w:color w:val="000000" w:themeColor="text1"/>
        </w:rPr>
      </w:pPr>
    </w:p>
    <w:p w14:paraId="5E47194D" w14:textId="77777777" w:rsidR="002D0D57" w:rsidRPr="00C8636D" w:rsidRDefault="002D0D57">
      <w:pPr>
        <w:rPr>
          <w:color w:val="000000" w:themeColor="text1"/>
          <w:sz w:val="18"/>
          <w:szCs w:val="18"/>
        </w:rPr>
      </w:pPr>
    </w:p>
    <w:p w14:paraId="68A2791C" w14:textId="77777777" w:rsidR="002D0D57" w:rsidRPr="00C8636D" w:rsidRDefault="00332FEC">
      <w:pPr>
        <w:rPr>
          <w:color w:val="000000" w:themeColor="text1"/>
        </w:rPr>
      </w:pPr>
      <w:r w:rsidRPr="00C8636D">
        <w:rPr>
          <w:color w:val="000000" w:themeColor="text1"/>
        </w:rPr>
        <w:t>Table S1.</w:t>
      </w:r>
      <w:r w:rsidRPr="00C8636D">
        <w:rPr>
          <w:b/>
          <w:color w:val="000000" w:themeColor="text1"/>
        </w:rPr>
        <w:t xml:space="preserve">: </w:t>
      </w:r>
      <w:r w:rsidRPr="00C8636D">
        <w:rPr>
          <w:color w:val="000000" w:themeColor="text1"/>
        </w:rPr>
        <w:t>Chemical shifts for the assigned classes of amino ac</w:t>
      </w:r>
      <w:r w:rsidRPr="00C8636D">
        <w:rPr>
          <w:color w:val="000000" w:themeColor="text1"/>
        </w:rPr>
        <w:t>ids at pH 6.4 and 283K with their respective standard deviation.</w:t>
      </w:r>
    </w:p>
    <w:p w14:paraId="3C0D14B8" w14:textId="77777777" w:rsidR="002D0D57" w:rsidRPr="00C8636D" w:rsidRDefault="002D0D57">
      <w:pPr>
        <w:rPr>
          <w:color w:val="000000" w:themeColor="text1"/>
        </w:rPr>
      </w:pPr>
    </w:p>
    <w:tbl>
      <w:tblPr>
        <w:tblStyle w:val="a0"/>
        <w:tblW w:w="89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05"/>
        <w:gridCol w:w="1545"/>
        <w:gridCol w:w="2040"/>
        <w:gridCol w:w="1710"/>
        <w:gridCol w:w="1710"/>
      </w:tblGrid>
      <w:tr w:rsidR="00C8636D" w:rsidRPr="00C8636D" w14:paraId="76CAFA28" w14:textId="77777777">
        <w:trPr>
          <w:trHeight w:val="240"/>
        </w:trPr>
        <w:tc>
          <w:tcPr>
            <w:tcW w:w="190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09FBF" w14:textId="77777777" w:rsidR="002D0D57" w:rsidRPr="00C8636D" w:rsidRDefault="00332FEC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C8636D">
              <w:rPr>
                <w:b/>
                <w:color w:val="000000" w:themeColor="text1"/>
                <w:sz w:val="20"/>
                <w:szCs w:val="20"/>
              </w:rPr>
              <w:t>Class</w:t>
            </w:r>
          </w:p>
        </w:tc>
        <w:tc>
          <w:tcPr>
            <w:tcW w:w="154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D587A" w14:textId="77777777" w:rsidR="002D0D57" w:rsidRPr="00C8636D" w:rsidRDefault="00332FEC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C8636D">
              <w:rPr>
                <w:b/>
                <w:color w:val="000000" w:themeColor="text1"/>
                <w:sz w:val="20"/>
                <w:szCs w:val="20"/>
              </w:rPr>
              <w:t>Residue</w:t>
            </w:r>
          </w:p>
        </w:tc>
        <w:tc>
          <w:tcPr>
            <w:tcW w:w="204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17FDFD" w14:textId="77777777" w:rsidR="002D0D57" w:rsidRPr="00C8636D" w:rsidRDefault="00332FEC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C8636D">
              <w:rPr>
                <w:b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17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79932" w14:textId="77777777" w:rsidR="002D0D57" w:rsidRPr="00C8636D" w:rsidRDefault="00332FEC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C8636D">
              <w:rPr>
                <w:b/>
                <w:color w:val="000000" w:themeColor="text1"/>
                <w:sz w:val="20"/>
                <w:szCs w:val="20"/>
              </w:rPr>
              <w:t>Shift in ppm</w:t>
            </w:r>
          </w:p>
        </w:tc>
        <w:tc>
          <w:tcPr>
            <w:tcW w:w="17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CD52D" w14:textId="77777777" w:rsidR="002D0D57" w:rsidRPr="00C8636D" w:rsidRDefault="00332FEC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C8636D">
              <w:rPr>
                <w:b/>
                <w:color w:val="000000" w:themeColor="text1"/>
                <w:sz w:val="20"/>
                <w:szCs w:val="20"/>
              </w:rPr>
              <w:t>SD in ppm</w:t>
            </w:r>
          </w:p>
        </w:tc>
      </w:tr>
      <w:tr w:rsidR="00C8636D" w:rsidRPr="00C8636D" w14:paraId="2CBAF750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BD66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Ala (A4 / A14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E0436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48C0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C⍺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D689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52.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619C6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3</w:t>
            </w:r>
          </w:p>
        </w:tc>
      </w:tr>
      <w:tr w:rsidR="00C8636D" w:rsidRPr="00C8636D" w14:paraId="77B4AFA3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E7941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E6724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79038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Cardo" w:eastAsia="Cardo" w:hAnsi="Cardo" w:cs="Cardo"/>
                <w:color w:val="000000" w:themeColor="text1"/>
                <w:sz w:val="20"/>
                <w:szCs w:val="20"/>
              </w:rPr>
              <w:t>Cꞵ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47A67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19.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894E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C8636D" w:rsidRPr="00C8636D" w14:paraId="2F49DD5C" w14:textId="77777777">
        <w:trPr>
          <w:trHeight w:val="24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C304F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332A7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B1B38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N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FF20F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8.0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60490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C8636D" w:rsidRPr="00C8636D" w14:paraId="1EDCC42C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DCC1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4C6F7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E1162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H⍺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DC9E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4.1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83D18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C8636D" w:rsidRPr="00C8636D" w14:paraId="11627FD6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E889B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B53C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B9352F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Cardo" w:eastAsia="Cardo" w:hAnsi="Cardo" w:cs="Cardo"/>
                <w:color w:val="000000" w:themeColor="text1"/>
                <w:sz w:val="20"/>
                <w:szCs w:val="20"/>
              </w:rPr>
              <w:t>Hꞵ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A21A4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1.2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97B0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C8636D" w:rsidRPr="00C8636D" w14:paraId="3C44E21D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EED9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E74B4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000F8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C⍺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2134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54.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AFEFB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C8636D" w:rsidRPr="00C8636D" w14:paraId="615BEA4A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340D6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B2477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2B117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Cardo" w:eastAsia="Cardo" w:hAnsi="Cardo" w:cs="Cardo"/>
                <w:color w:val="000000" w:themeColor="text1"/>
                <w:sz w:val="20"/>
                <w:szCs w:val="20"/>
              </w:rPr>
              <w:t>Cꞵ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07A41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19.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EBA40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C8636D" w:rsidRPr="00C8636D" w14:paraId="28121C31" w14:textId="77777777">
        <w:trPr>
          <w:trHeight w:val="24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37F157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2474F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E67E17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N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FEA69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8.2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07E8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C8636D" w:rsidRPr="00C8636D" w14:paraId="1DA1BF3A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04AE8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68E95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8BDFA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H⍺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0CDD1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4.1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B6B57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C8636D" w:rsidRPr="00C8636D" w14:paraId="2F595EBD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1C6A5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E9915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39F1B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Cardo" w:eastAsia="Cardo" w:hAnsi="Cardo" w:cs="Cardo"/>
                <w:color w:val="000000" w:themeColor="text1"/>
                <w:sz w:val="20"/>
                <w:szCs w:val="20"/>
              </w:rPr>
              <w:t>Hꞵ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BBEE8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1.3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77392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C8636D" w:rsidRPr="00C8636D" w14:paraId="6E6CD1DC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44E92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8636D">
              <w:rPr>
                <w:color w:val="000000" w:themeColor="text1"/>
                <w:sz w:val="20"/>
                <w:szCs w:val="20"/>
              </w:rPr>
              <w:t>Asn</w:t>
            </w:r>
            <w:proofErr w:type="spellEnd"/>
            <w:r w:rsidRPr="00C8636D">
              <w:rPr>
                <w:color w:val="000000" w:themeColor="text1"/>
                <w:sz w:val="20"/>
                <w:szCs w:val="20"/>
              </w:rPr>
              <w:t xml:space="preserve"> (N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6E0F6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N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11C1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C⍺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E0657F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53.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26E4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C8636D" w:rsidRPr="00C8636D" w14:paraId="10413CF7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BBD6B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9E734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9787D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Cardo" w:eastAsia="Cardo" w:hAnsi="Cardo" w:cs="Cardo"/>
                <w:color w:val="000000" w:themeColor="text1"/>
                <w:sz w:val="20"/>
                <w:szCs w:val="20"/>
              </w:rPr>
              <w:t>Cꞵ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3F82F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38.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5072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C8636D" w:rsidRPr="00C8636D" w14:paraId="1A98AD12" w14:textId="77777777">
        <w:trPr>
          <w:trHeight w:val="24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C8D9F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1E7F4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C314A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N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CBBFD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8.5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AB04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C8636D" w:rsidRPr="00C8636D" w14:paraId="0466463A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44964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F06C36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7444D6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H⍺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18AD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4.65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B7ACA0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C8636D" w:rsidRPr="00C8636D" w14:paraId="1992F34A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0D936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9EB05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A0911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Cardo" w:eastAsia="Cardo" w:hAnsi="Cardo" w:cs="Cardo"/>
                <w:color w:val="000000" w:themeColor="text1"/>
                <w:sz w:val="20"/>
                <w:szCs w:val="20"/>
              </w:rPr>
              <w:t>Hꞵ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A9A62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2.8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166D5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C8636D" w:rsidRPr="00C8636D" w14:paraId="19906AD3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C25AA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DC50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CD327A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Cardo" w:eastAsia="Cardo" w:hAnsi="Cardo" w:cs="Cardo"/>
                <w:color w:val="000000" w:themeColor="text1"/>
                <w:sz w:val="20"/>
                <w:szCs w:val="20"/>
              </w:rPr>
              <w:t>Hꞵ'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165958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2.7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E7BC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C8636D" w:rsidRPr="00C8636D" w14:paraId="69723EA0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5EE416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8636D">
              <w:rPr>
                <w:color w:val="000000" w:themeColor="text1"/>
                <w:sz w:val="20"/>
                <w:szCs w:val="20"/>
              </w:rPr>
              <w:t>Cys</w:t>
            </w:r>
            <w:proofErr w:type="spellEnd"/>
            <w:r w:rsidRPr="00C8636D">
              <w:rPr>
                <w:color w:val="000000" w:themeColor="text1"/>
                <w:sz w:val="20"/>
                <w:szCs w:val="20"/>
              </w:rPr>
              <w:t xml:space="preserve"> (C6 / CC1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10C1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A927F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C⍺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2E36F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56.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BF63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C8636D" w:rsidRPr="00C8636D" w14:paraId="36F7C7B3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9705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B8A3B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E381F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Cardo" w:eastAsia="Cardo" w:hAnsi="Cardo" w:cs="Cardo"/>
                <w:color w:val="000000" w:themeColor="text1"/>
                <w:sz w:val="20"/>
                <w:szCs w:val="20"/>
              </w:rPr>
              <w:t>Cꞵ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BA20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41.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4ADAF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C8636D" w:rsidRPr="00C8636D" w14:paraId="2F7972EA" w14:textId="77777777">
        <w:trPr>
          <w:trHeight w:val="24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B4EF8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6BFA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42651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N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EBC6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8.1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F9AFB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C8636D" w:rsidRPr="00C8636D" w14:paraId="42D43E38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A4BC7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A0A28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4537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H⍺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3834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4.4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11736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C8636D" w:rsidRPr="00C8636D" w14:paraId="4C0FF253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3CEBF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FF5E84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99B5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Cardo" w:eastAsia="Cardo" w:hAnsi="Cardo" w:cs="Cardo"/>
                <w:color w:val="000000" w:themeColor="text1"/>
                <w:sz w:val="20"/>
                <w:szCs w:val="20"/>
              </w:rPr>
              <w:t>Hꞵ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9F51B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3.1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D011A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C8636D" w:rsidRPr="00C8636D" w14:paraId="50ECA4C0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0369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CC046B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25F79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Cardo" w:eastAsia="Cardo" w:hAnsi="Cardo" w:cs="Cardo"/>
                <w:color w:val="000000" w:themeColor="text1"/>
                <w:sz w:val="20"/>
                <w:szCs w:val="20"/>
              </w:rPr>
              <w:t>Hꞵ'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5A6A9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3.0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7650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C8636D" w:rsidRPr="00C8636D" w14:paraId="2824DC17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92B59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80C7C1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7C0976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C⍺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83BF3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55.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CA36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C8636D" w:rsidRPr="00C8636D" w14:paraId="63639C46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C3101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0B440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FE0A0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Cardo" w:eastAsia="Cardo" w:hAnsi="Cardo" w:cs="Cardo"/>
                <w:color w:val="000000" w:themeColor="text1"/>
                <w:sz w:val="20"/>
                <w:szCs w:val="20"/>
              </w:rPr>
              <w:t>Cꞵ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39511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39.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98A18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11</w:t>
            </w:r>
          </w:p>
        </w:tc>
      </w:tr>
      <w:tr w:rsidR="00C8636D" w:rsidRPr="00C8636D" w14:paraId="70E50A1E" w14:textId="77777777">
        <w:trPr>
          <w:trHeight w:val="24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F164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B75EE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01F48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N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CC77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8.47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C6CC1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C8636D" w:rsidRPr="00C8636D" w14:paraId="26012148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21138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B4F9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9EB56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H⍺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6300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4.6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7CC0E7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C8636D" w:rsidRPr="00C8636D" w14:paraId="32B7EBDB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6685F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D76FF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AE58F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Cardo" w:eastAsia="Cardo" w:hAnsi="Cardo" w:cs="Cardo"/>
                <w:color w:val="000000" w:themeColor="text1"/>
                <w:sz w:val="20"/>
                <w:szCs w:val="20"/>
              </w:rPr>
              <w:t>Hꞵ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57F61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3.1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4A3A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C8636D" w:rsidRPr="00C8636D" w14:paraId="3D0F29AC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FF96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F3A16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41FC7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Cardo" w:eastAsia="Cardo" w:hAnsi="Cardo" w:cs="Cardo"/>
                <w:color w:val="000000" w:themeColor="text1"/>
                <w:sz w:val="20"/>
                <w:szCs w:val="20"/>
              </w:rPr>
              <w:t>Hꞵ'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40190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2.9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CDD36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C8636D" w:rsidRPr="00C8636D" w14:paraId="6A6FAB12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E8926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8636D">
              <w:rPr>
                <w:color w:val="000000" w:themeColor="text1"/>
                <w:sz w:val="20"/>
                <w:szCs w:val="20"/>
              </w:rPr>
              <w:t>Gly</w:t>
            </w:r>
            <w:proofErr w:type="spellEnd"/>
            <w:r w:rsidRPr="00C8636D">
              <w:rPr>
                <w:color w:val="000000" w:themeColor="text1"/>
                <w:sz w:val="20"/>
                <w:szCs w:val="20"/>
              </w:rPr>
              <w:t xml:space="preserve"> (G1 / G9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02C3A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D9A77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C⍺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BA890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45.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6E7448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6</w:t>
            </w:r>
          </w:p>
        </w:tc>
      </w:tr>
      <w:tr w:rsidR="00C8636D" w:rsidRPr="00C8636D" w14:paraId="696E0486" w14:textId="77777777">
        <w:trPr>
          <w:trHeight w:val="24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2C53A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52D4B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(downfield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76D51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N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97272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8.6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87E32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C8636D" w:rsidRPr="00C8636D" w14:paraId="4DCCD81C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08A02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AB4CD6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F8CFA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H⍺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0277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4.09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7C9F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C8636D" w:rsidRPr="00C8636D" w14:paraId="7195CC6B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B84E9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6B735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5F60EA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H⍺'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5EA2B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3.7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C54285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C8636D" w:rsidRPr="00C8636D" w14:paraId="14B72AAF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0187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83160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B1208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C⍺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0F94C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45.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C326B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C8636D" w:rsidRPr="00C8636D" w14:paraId="5F0163CD" w14:textId="77777777">
        <w:trPr>
          <w:trHeight w:val="24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D400F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F5A0A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(upfield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DFC42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N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F36CE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8.37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A4EC12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C8636D" w:rsidRPr="00C8636D" w14:paraId="127E4F0D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E93A7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341E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3819A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H⍺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FA639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4.1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891C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C8636D" w:rsidRPr="00C8636D" w14:paraId="2930B75E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B5694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252FBA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4C2B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H⍺'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CFDA81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3.87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FE347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C8636D" w:rsidRPr="00C8636D" w14:paraId="24851F8B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F752B6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Met (M10 / M1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CE77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overlap of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951F2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C⍺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8978D9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56.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EDDEB2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5</w:t>
            </w:r>
          </w:p>
        </w:tc>
      </w:tr>
      <w:tr w:rsidR="00C8636D" w:rsidRPr="00C8636D" w14:paraId="184EE433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17E46A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2683A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residu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52D42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Cardo" w:eastAsia="Cardo" w:hAnsi="Cardo" w:cs="Cardo"/>
                <w:color w:val="000000" w:themeColor="text1"/>
                <w:sz w:val="20"/>
                <w:szCs w:val="20"/>
              </w:rPr>
              <w:t>Cꞵ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6174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32.8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58D0C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9</w:t>
            </w:r>
          </w:p>
        </w:tc>
      </w:tr>
      <w:tr w:rsidR="00C8636D" w:rsidRPr="00C8636D" w14:paraId="58CC2203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9533F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6A65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7AF11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8636D">
              <w:rPr>
                <w:color w:val="000000" w:themeColor="text1"/>
                <w:sz w:val="20"/>
                <w:szCs w:val="20"/>
              </w:rPr>
              <w:t>Cγ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E4151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32.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ACFA1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C8636D" w:rsidRPr="00C8636D" w14:paraId="1FFE5E21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41B4B8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BEB256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C6F9F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8636D">
              <w:rPr>
                <w:color w:val="000000" w:themeColor="text1"/>
                <w:sz w:val="20"/>
                <w:szCs w:val="20"/>
              </w:rPr>
              <w:t>Cε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31390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17.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7224E5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3</w:t>
            </w:r>
          </w:p>
        </w:tc>
      </w:tr>
      <w:tr w:rsidR="00C8636D" w:rsidRPr="00C8636D" w14:paraId="04A93035" w14:textId="77777777">
        <w:trPr>
          <w:trHeight w:val="24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6DD1E8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A9AC8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0BAE8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N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F1E5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8.1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CA595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144</w:t>
            </w:r>
          </w:p>
        </w:tc>
      </w:tr>
      <w:tr w:rsidR="00C8636D" w:rsidRPr="00C8636D" w14:paraId="1D6374E6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AB0418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8F850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B0EF9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H⍺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A2E3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4.3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CB472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C8636D" w:rsidRPr="00C8636D" w14:paraId="2A54FEF2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85C39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46A0D2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44EE9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Cardo" w:eastAsia="Cardo" w:hAnsi="Cardo" w:cs="Cardo"/>
                <w:color w:val="000000" w:themeColor="text1"/>
                <w:sz w:val="20"/>
                <w:szCs w:val="20"/>
              </w:rPr>
              <w:t>Hꞵ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42A71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2.0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D1D2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C8636D" w:rsidRPr="00C8636D" w14:paraId="3EFF3F59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55B37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90387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934DF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Cardo" w:eastAsia="Cardo" w:hAnsi="Cardo" w:cs="Cardo"/>
                <w:color w:val="000000" w:themeColor="text1"/>
                <w:sz w:val="20"/>
                <w:szCs w:val="20"/>
              </w:rPr>
              <w:t>Hꞵ'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E3F41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1.9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9D7E34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C8636D" w:rsidRPr="00C8636D" w14:paraId="70B4CB13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E047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EEA01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403D9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8636D">
              <w:rPr>
                <w:color w:val="000000" w:themeColor="text1"/>
                <w:sz w:val="20"/>
                <w:szCs w:val="20"/>
              </w:rPr>
              <w:t>Hγ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E493B8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2.5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3C54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C8636D" w:rsidRPr="00C8636D" w14:paraId="5EF2B1E5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F8944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A1EF2A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0E298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8636D">
              <w:rPr>
                <w:color w:val="000000" w:themeColor="text1"/>
                <w:sz w:val="20"/>
                <w:szCs w:val="20"/>
              </w:rPr>
              <w:t>Hγ</w:t>
            </w:r>
            <w:proofErr w:type="spellEnd"/>
            <w:r w:rsidRPr="00C8636D">
              <w:rPr>
                <w:color w:val="000000" w:themeColor="text1"/>
                <w:sz w:val="20"/>
                <w:szCs w:val="20"/>
              </w:rPr>
              <w:t>'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1ADD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2.4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816E2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C8636D" w:rsidRPr="00C8636D" w14:paraId="412F1471" w14:textId="77777777">
        <w:trPr>
          <w:trHeight w:val="270"/>
        </w:trPr>
        <w:tc>
          <w:tcPr>
            <w:tcW w:w="1905" w:type="dxa"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F7735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CFE00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9265B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8636D">
              <w:rPr>
                <w:color w:val="000000" w:themeColor="text1"/>
                <w:sz w:val="20"/>
                <w:szCs w:val="20"/>
              </w:rPr>
              <w:t>Hε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16187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2.0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7442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C8636D" w:rsidRPr="00C8636D" w14:paraId="17FA0605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FFF54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8636D">
              <w:rPr>
                <w:color w:val="000000" w:themeColor="text1"/>
                <w:sz w:val="20"/>
                <w:szCs w:val="20"/>
              </w:rPr>
              <w:t>Phe</w:t>
            </w:r>
            <w:proofErr w:type="spellEnd"/>
            <w:r w:rsidRPr="00C8636D">
              <w:rPr>
                <w:color w:val="000000" w:themeColor="text1"/>
                <w:sz w:val="20"/>
                <w:szCs w:val="20"/>
              </w:rPr>
              <w:t xml:space="preserve"> (F11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30FE9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F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6621AF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C⍺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26E75A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57.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864B0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3</w:t>
            </w:r>
          </w:p>
        </w:tc>
      </w:tr>
      <w:tr w:rsidR="00C8636D" w:rsidRPr="00C8636D" w14:paraId="123E98EC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5AE8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66087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20284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Cardo" w:eastAsia="Cardo" w:hAnsi="Cardo" w:cs="Cardo"/>
                <w:color w:val="000000" w:themeColor="text1"/>
                <w:sz w:val="20"/>
                <w:szCs w:val="20"/>
              </w:rPr>
              <w:t>Cꞵ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77C3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39.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5F46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3</w:t>
            </w:r>
          </w:p>
        </w:tc>
      </w:tr>
      <w:tr w:rsidR="00C8636D" w:rsidRPr="00C8636D" w14:paraId="1AA2758E" w14:textId="77777777">
        <w:trPr>
          <w:trHeight w:val="24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D465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013335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62E6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N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FF1F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8.4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1D5C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C8636D" w:rsidRPr="00C8636D" w14:paraId="0A1A782D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8488A6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7B2DC2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74312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H⍺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4C9F9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4.6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F55DC1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C8636D" w:rsidRPr="00C8636D" w14:paraId="48B10F1E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811FA1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72FB0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D68BA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Cardo" w:eastAsia="Cardo" w:hAnsi="Cardo" w:cs="Cardo"/>
                <w:color w:val="000000" w:themeColor="text1"/>
                <w:sz w:val="20"/>
                <w:szCs w:val="20"/>
              </w:rPr>
              <w:t>Hꞵ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76FB9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2.99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60956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C8636D" w:rsidRPr="00C8636D" w14:paraId="13435F8C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DDAC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FA957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0314A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Cardo" w:eastAsia="Cardo" w:hAnsi="Cardo" w:cs="Cardo"/>
                <w:color w:val="000000" w:themeColor="text1"/>
                <w:sz w:val="20"/>
                <w:szCs w:val="20"/>
              </w:rPr>
              <w:t>Hꞵ'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FD70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3.1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89DF2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C8636D" w:rsidRPr="00C8636D" w14:paraId="26F194EF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5390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8636D">
              <w:rPr>
                <w:color w:val="000000" w:themeColor="text1"/>
                <w:sz w:val="20"/>
                <w:szCs w:val="20"/>
              </w:rPr>
              <w:t>Thr</w:t>
            </w:r>
            <w:proofErr w:type="spellEnd"/>
            <w:r w:rsidRPr="00C8636D">
              <w:rPr>
                <w:color w:val="000000" w:themeColor="text1"/>
                <w:sz w:val="20"/>
                <w:szCs w:val="20"/>
              </w:rPr>
              <w:t xml:space="preserve"> (T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A9498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36222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C⍺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D8A72A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62.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91D6F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C8636D" w:rsidRPr="00C8636D" w14:paraId="3054DB8A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B5351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810A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D2F84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Cardo" w:eastAsia="Cardo" w:hAnsi="Cardo" w:cs="Cardo"/>
                <w:color w:val="000000" w:themeColor="text1"/>
                <w:sz w:val="20"/>
                <w:szCs w:val="20"/>
              </w:rPr>
              <w:t>Cꞵ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8ADAE9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69.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FCFBC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C8636D" w:rsidRPr="00C8636D" w14:paraId="36199F1E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6FE78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0D2A6B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12922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8636D">
              <w:rPr>
                <w:color w:val="000000" w:themeColor="text1"/>
                <w:sz w:val="20"/>
                <w:szCs w:val="20"/>
              </w:rPr>
              <w:t>Cγ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33C429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21.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9255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C8636D" w:rsidRPr="00C8636D" w14:paraId="10137198" w14:textId="77777777">
        <w:trPr>
          <w:trHeight w:val="24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FA240F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604FB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9C722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NH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934C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8.2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B60F5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C8636D" w:rsidRPr="00C8636D" w14:paraId="18700EE3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F99ED9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4FC161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A51D9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H⍺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2C0B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4.2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8AA09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C8636D" w:rsidRPr="00C8636D" w14:paraId="1156ED1E" w14:textId="77777777">
        <w:trPr>
          <w:trHeight w:val="270"/>
        </w:trPr>
        <w:tc>
          <w:tcPr>
            <w:tcW w:w="1905" w:type="dxa"/>
            <w:tcBorders>
              <w:top w:val="nil"/>
              <w:left w:val="single" w:sz="5" w:space="0" w:color="000000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7D85C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3F63F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AAAE7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rFonts w:ascii="Cardo" w:eastAsia="Cardo" w:hAnsi="Cardo" w:cs="Cardo"/>
                <w:color w:val="000000" w:themeColor="text1"/>
                <w:sz w:val="20"/>
                <w:szCs w:val="20"/>
              </w:rPr>
              <w:t>Hꞵ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B157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4.2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457BE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C8636D" w:rsidRPr="00C8636D" w14:paraId="5F955148" w14:textId="77777777">
        <w:tc>
          <w:tcPr>
            <w:tcW w:w="190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D34A40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4557D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066E3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C8636D">
              <w:rPr>
                <w:color w:val="000000" w:themeColor="text1"/>
                <w:sz w:val="20"/>
                <w:szCs w:val="20"/>
              </w:rPr>
              <w:t>Hγ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D8016F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1.1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BD98A" w14:textId="77777777" w:rsidR="002D0D57" w:rsidRPr="00C8636D" w:rsidRDefault="00332FE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C8636D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</w:tbl>
    <w:p w14:paraId="7E5C224D" w14:textId="77777777" w:rsidR="002D0D57" w:rsidRPr="00C8636D" w:rsidRDefault="002D0D57">
      <w:pPr>
        <w:rPr>
          <w:color w:val="000000" w:themeColor="text1"/>
        </w:rPr>
      </w:pPr>
    </w:p>
    <w:p w14:paraId="2F9CDA70" w14:textId="77777777" w:rsidR="002D0D57" w:rsidRPr="00C8636D" w:rsidRDefault="00332FEC">
      <w:pPr>
        <w:pStyle w:val="Heading3"/>
        <w:jc w:val="both"/>
        <w:rPr>
          <w:b/>
          <w:color w:val="000000" w:themeColor="text1"/>
        </w:rPr>
      </w:pPr>
      <w:bookmarkStart w:id="1" w:name="_kqzvi7120cdr" w:colFirst="0" w:colLast="0"/>
      <w:bookmarkEnd w:id="1"/>
      <w:r w:rsidRPr="00C8636D">
        <w:rPr>
          <w:b/>
          <w:color w:val="000000" w:themeColor="text1"/>
        </w:rPr>
        <w:t>Abbreviations</w:t>
      </w:r>
    </w:p>
    <w:p w14:paraId="2F74B4E8" w14:textId="77777777" w:rsidR="002D0D57" w:rsidRPr="00C8636D" w:rsidRDefault="00332FEC">
      <w:pPr>
        <w:jc w:val="both"/>
        <w:rPr>
          <w:color w:val="000000" w:themeColor="text1"/>
        </w:rPr>
      </w:pPr>
      <w:r w:rsidRPr="00C8636D">
        <w:rPr>
          <w:color w:val="000000" w:themeColor="text1"/>
        </w:rPr>
        <w:t xml:space="preserve">• DIEA: </w:t>
      </w:r>
      <w:proofErr w:type="gramStart"/>
      <w:r w:rsidRPr="00C8636D">
        <w:rPr>
          <w:color w:val="000000" w:themeColor="text1"/>
        </w:rPr>
        <w:t>N,N</w:t>
      </w:r>
      <w:proofErr w:type="gramEnd"/>
      <w:r w:rsidRPr="00C8636D">
        <w:rPr>
          <w:color w:val="000000" w:themeColor="text1"/>
        </w:rPr>
        <w:t>-</w:t>
      </w:r>
      <w:proofErr w:type="spellStart"/>
      <w:r w:rsidRPr="00C8636D">
        <w:rPr>
          <w:color w:val="000000" w:themeColor="text1"/>
        </w:rPr>
        <w:t>diisopropylethylethylamine</w:t>
      </w:r>
      <w:proofErr w:type="spellEnd"/>
    </w:p>
    <w:p w14:paraId="2B4D074B" w14:textId="77777777" w:rsidR="002D0D57" w:rsidRPr="00C8636D" w:rsidRDefault="00332FEC">
      <w:pPr>
        <w:jc w:val="both"/>
        <w:rPr>
          <w:color w:val="000000" w:themeColor="text1"/>
        </w:rPr>
      </w:pPr>
      <w:r w:rsidRPr="00C8636D">
        <w:rPr>
          <w:color w:val="000000" w:themeColor="text1"/>
        </w:rPr>
        <w:t xml:space="preserve">• DMF: </w:t>
      </w:r>
      <w:proofErr w:type="gramStart"/>
      <w:r w:rsidRPr="00C8636D">
        <w:rPr>
          <w:color w:val="000000" w:themeColor="text1"/>
        </w:rPr>
        <w:t>N,N</w:t>
      </w:r>
      <w:proofErr w:type="gramEnd"/>
      <w:r w:rsidRPr="00C8636D">
        <w:rPr>
          <w:color w:val="000000" w:themeColor="text1"/>
        </w:rPr>
        <w:t>-Dimethylformamide</w:t>
      </w:r>
    </w:p>
    <w:p w14:paraId="451D8803" w14:textId="77777777" w:rsidR="002D0D57" w:rsidRPr="00C8636D" w:rsidRDefault="00332FEC">
      <w:pPr>
        <w:jc w:val="both"/>
        <w:rPr>
          <w:color w:val="000000" w:themeColor="text1"/>
        </w:rPr>
      </w:pPr>
      <w:r w:rsidRPr="00C8636D">
        <w:rPr>
          <w:color w:val="000000" w:themeColor="text1"/>
        </w:rPr>
        <w:t xml:space="preserve">• HCTU: </w:t>
      </w:r>
      <w:r w:rsidRPr="00C8636D">
        <w:rPr>
          <w:color w:val="000000" w:themeColor="text1"/>
        </w:rPr>
        <w:t>O-(1H-6-Chlorobenzotriazole-1-yl)-1,1,3,3-tetramethyluronium hexafluorophosphate</w:t>
      </w:r>
    </w:p>
    <w:p w14:paraId="18F7A4AC" w14:textId="77777777" w:rsidR="002D0D57" w:rsidRPr="00C8636D" w:rsidRDefault="00332FEC">
      <w:pPr>
        <w:jc w:val="both"/>
        <w:rPr>
          <w:color w:val="000000" w:themeColor="text1"/>
        </w:rPr>
      </w:pPr>
      <w:r w:rsidRPr="00C8636D">
        <w:rPr>
          <w:color w:val="000000" w:themeColor="text1"/>
        </w:rPr>
        <w:t>• HOBT: 1-Hydroxy-1H-benzotriazole hydrate</w:t>
      </w:r>
    </w:p>
    <w:p w14:paraId="6F751C32" w14:textId="77777777" w:rsidR="002D0D57" w:rsidRPr="00C8636D" w:rsidRDefault="00332FEC">
      <w:pPr>
        <w:jc w:val="both"/>
        <w:rPr>
          <w:color w:val="000000" w:themeColor="text1"/>
        </w:rPr>
      </w:pPr>
      <w:r w:rsidRPr="00C8636D">
        <w:rPr>
          <w:color w:val="000000" w:themeColor="text1"/>
        </w:rPr>
        <w:t>• NMM: 4-Methylmorpholine</w:t>
      </w:r>
    </w:p>
    <w:p w14:paraId="7AC78F77" w14:textId="77777777" w:rsidR="002D0D57" w:rsidRPr="00C8636D" w:rsidRDefault="00332FEC">
      <w:pPr>
        <w:jc w:val="both"/>
        <w:rPr>
          <w:color w:val="000000" w:themeColor="text1"/>
        </w:rPr>
      </w:pPr>
      <w:r w:rsidRPr="00C8636D">
        <w:rPr>
          <w:color w:val="000000" w:themeColor="text1"/>
        </w:rPr>
        <w:t xml:space="preserve">• </w:t>
      </w:r>
      <w:proofErr w:type="spellStart"/>
      <w:r w:rsidRPr="00C8636D">
        <w:rPr>
          <w:color w:val="000000" w:themeColor="text1"/>
        </w:rPr>
        <w:t>PyBOP</w:t>
      </w:r>
      <w:proofErr w:type="spellEnd"/>
      <w:r w:rsidRPr="00C8636D">
        <w:rPr>
          <w:color w:val="000000" w:themeColor="text1"/>
        </w:rPr>
        <w:t>: Benzotriazole-1-yl-oxy-tris-pyrrolidino-phosphonium hexafluorophosphate</w:t>
      </w:r>
    </w:p>
    <w:p w14:paraId="54D7B83F" w14:textId="77777777" w:rsidR="002D0D57" w:rsidRPr="00C8636D" w:rsidRDefault="00332FEC">
      <w:pPr>
        <w:jc w:val="both"/>
        <w:rPr>
          <w:color w:val="000000" w:themeColor="text1"/>
        </w:rPr>
      </w:pPr>
      <w:r w:rsidRPr="00C8636D">
        <w:rPr>
          <w:color w:val="000000" w:themeColor="text1"/>
        </w:rPr>
        <w:t>• TFA: Trifluoroacetic ac</w:t>
      </w:r>
      <w:r w:rsidRPr="00C8636D">
        <w:rPr>
          <w:color w:val="000000" w:themeColor="text1"/>
        </w:rPr>
        <w:t>id</w:t>
      </w:r>
    </w:p>
    <w:p w14:paraId="72C43801" w14:textId="77777777" w:rsidR="002D0D57" w:rsidRPr="00C8636D" w:rsidRDefault="00332FEC">
      <w:pPr>
        <w:jc w:val="both"/>
        <w:rPr>
          <w:color w:val="000000" w:themeColor="text1"/>
        </w:rPr>
      </w:pPr>
      <w:r w:rsidRPr="00C8636D">
        <w:rPr>
          <w:color w:val="000000" w:themeColor="text1"/>
        </w:rPr>
        <w:t>• TMSP-d</w:t>
      </w:r>
      <w:r w:rsidRPr="00C8636D">
        <w:rPr>
          <w:color w:val="000000" w:themeColor="text1"/>
          <w:vertAlign w:val="subscript"/>
        </w:rPr>
        <w:t xml:space="preserve">4: </w:t>
      </w:r>
      <w:r w:rsidRPr="00C8636D">
        <w:rPr>
          <w:color w:val="000000" w:themeColor="text1"/>
        </w:rPr>
        <w:t>3-(</w:t>
      </w:r>
      <w:proofErr w:type="gramStart"/>
      <w:r w:rsidRPr="00C8636D">
        <w:rPr>
          <w:color w:val="000000" w:themeColor="text1"/>
        </w:rPr>
        <w:t>Trimethylsilyl)propionic</w:t>
      </w:r>
      <w:proofErr w:type="gramEnd"/>
      <w:r w:rsidRPr="00C8636D">
        <w:rPr>
          <w:color w:val="000000" w:themeColor="text1"/>
        </w:rPr>
        <w:t>-2,2,3,3-d₄ acid</w:t>
      </w:r>
      <w:bookmarkStart w:id="2" w:name="_GoBack"/>
      <w:bookmarkEnd w:id="2"/>
    </w:p>
    <w:sectPr w:rsidR="002D0D57" w:rsidRPr="00C8636D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1323FE" w14:textId="77777777" w:rsidR="000C3B76" w:rsidRDefault="000C3B76">
      <w:pPr>
        <w:spacing w:line="240" w:lineRule="auto"/>
      </w:pPr>
      <w:r>
        <w:separator/>
      </w:r>
    </w:p>
  </w:endnote>
  <w:endnote w:type="continuationSeparator" w:id="0">
    <w:p w14:paraId="75FBD4C9" w14:textId="77777777" w:rsidR="000C3B76" w:rsidRDefault="000C3B7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rdo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7749F3" w14:textId="77777777" w:rsidR="002D0D57" w:rsidRDefault="002D0D5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0D130A" w14:textId="77777777" w:rsidR="000C3B76" w:rsidRDefault="000C3B76">
      <w:pPr>
        <w:spacing w:line="240" w:lineRule="auto"/>
      </w:pPr>
      <w:r>
        <w:separator/>
      </w:r>
    </w:p>
  </w:footnote>
  <w:footnote w:type="continuationSeparator" w:id="0">
    <w:p w14:paraId="0862B647" w14:textId="77777777" w:rsidR="000C3B76" w:rsidRDefault="000C3B7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342851" w14:textId="77777777" w:rsidR="002D0D57" w:rsidRDefault="002D0D5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485CC7"/>
    <w:multiLevelType w:val="multilevel"/>
    <w:tmpl w:val="2BA6F648"/>
    <w:lvl w:ilvl="0">
      <w:start w:val="1"/>
      <w:numFmt w:val="bullet"/>
      <w:lvlText w:val="●"/>
      <w:lvlJc w:val="left"/>
      <w:pPr>
        <w:ind w:left="720" w:hanging="360"/>
      </w:pPr>
      <w:rPr>
        <w:rFonts w:ascii="Roboto" w:eastAsia="Roboto" w:hAnsi="Roboto" w:cs="Roboto"/>
        <w:color w:val="0D0D0D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B037DA1"/>
    <w:multiLevelType w:val="multilevel"/>
    <w:tmpl w:val="AF7003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0D57"/>
    <w:rsid w:val="00030523"/>
    <w:rsid w:val="000C3B76"/>
    <w:rsid w:val="00111B67"/>
    <w:rsid w:val="00243C78"/>
    <w:rsid w:val="002D0D57"/>
    <w:rsid w:val="003176D7"/>
    <w:rsid w:val="00332FEC"/>
    <w:rsid w:val="005C3E22"/>
    <w:rsid w:val="009A600D"/>
    <w:rsid w:val="00B206BB"/>
    <w:rsid w:val="00C8636D"/>
    <w:rsid w:val="00D156DA"/>
    <w:rsid w:val="00D1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9FA71"/>
  <w15:docId w15:val="{CABAB9F4-0A5E-F54B-974F-D0F078212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156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zotero.org/google-docs/?zppkIb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www.zotero.org/google-docs/?zppkIb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zotero.org/google-docs/?zppkIb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3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ems Tamta</dc:creator>
  <cp:lastModifiedBy>Seems Tamta</cp:lastModifiedBy>
  <cp:revision>2</cp:revision>
  <dcterms:created xsi:type="dcterms:W3CDTF">2024-07-19T23:01:00Z</dcterms:created>
  <dcterms:modified xsi:type="dcterms:W3CDTF">2024-07-19T23:01:00Z</dcterms:modified>
</cp:coreProperties>
</file>